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Figure S1. </w:t>
      </w:r>
      <w:r>
        <w:rPr>
          <w:rFonts w:cs="Times New Roman" w:ascii="Times New Roman" w:hAnsi="Times New Roman"/>
          <w:sz w:val="22"/>
          <w:szCs w:val="22"/>
        </w:rPr>
        <w:t>Distribution of proposals by their Consensus Report (CR) scores (N = 24897, mean = 79.8, standard deviation = 11.0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445385" cy="2541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38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Figure S2. </w:t>
      </w:r>
      <w:r>
        <w:rPr>
          <w:rFonts w:cs="Times New Roman" w:ascii="Times New Roman" w:hAnsi="Times New Roman"/>
          <w:sz w:val="22"/>
          <w:szCs w:val="22"/>
        </w:rPr>
        <w:t>Mean Consensus Reports (CR) scores for different years (N=24897).</w:t>
      </w:r>
    </w:p>
    <w:p>
      <w:pPr>
        <w:pStyle w:val="Normal"/>
        <w:spacing w:before="10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before="100" w:after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drawing>
          <wp:inline distT="0" distB="0" distL="0" distR="0">
            <wp:extent cx="3215640" cy="2106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64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Figure S3. </w:t>
      </w:r>
      <w:r>
        <w:rPr>
          <w:rFonts w:cs="Times New Roman" w:ascii="Times New Roman" w:hAnsi="Times New Roman"/>
          <w:sz w:val="22"/>
          <w:szCs w:val="22"/>
        </w:rPr>
        <w:t>Distribution of proposals by their differences between Consensus Reports (CR) and average Individual Evaluation Reports (AVIER) scores (N = 24897, mean = –0.3, standard deviation = 3.19)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759075" cy="26200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75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10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1. </w:t>
      </w:r>
      <w:r>
        <w:rPr>
          <w:rFonts w:cs="Times New Roman" w:ascii="Times New Roman" w:hAnsi="Times New Roman"/>
          <w:sz w:val="22"/>
          <w:szCs w:val="22"/>
        </w:rPr>
        <w:t>Inter-rater agreement (average deviation index, AD index) and intraclass correlation coefficients (ICC) for individual evaluation criteria across all evaluation panels (scale 0-5).</w:t>
      </w:r>
    </w:p>
    <w:p>
      <w:pPr>
        <w:pStyle w:val="Normal"/>
        <w:spacing w:before="10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0249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3483"/>
        <w:gridCol w:w="992"/>
        <w:gridCol w:w="1018"/>
        <w:gridCol w:w="1018"/>
        <w:gridCol w:w="1018"/>
        <w:gridCol w:w="1018"/>
      </w:tblGrid>
      <w:tr>
        <w:trPr>
          <w:tblHeader w:val="true"/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2" w:right="62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2" w:right="62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0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62" w:right="62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 Index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62" w:right="6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CC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62" w:right="6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CC* for IER (individual evaluator report)</w:t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62" w:right="62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nel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62" w:right="62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riter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62" w:right="62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62" w:right="62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uartile 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62" w:right="62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uartile 3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ind w:left="62" w:right="6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62" w:right="6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istry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ence and Technology (S&amp;T) qu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 (Transfer of Knowledge for I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 (only for IE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lemen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onomy/Social sciences/Humanitie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ence and Technology (S&amp;T) qu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 (Transfer of Knowledge for I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 (only for IE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lemen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ormation Science/Engineering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ence and Technology (S&amp;T) qu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 (Transfer of Knowledge for I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 (only for IE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lemen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vironment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ence and Technology (S&amp;T) qu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 (Transfer of Knowledge for I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 (only for IE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lemen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fe Science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ence and Technology (S&amp;T) qu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 (Transfer of Knowledge for I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 (only for IE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lemen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hematic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ence and Technology (S&amp;T) qu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 (Transfer of Knowledge for I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 (only for IE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lemen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ic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ience and Technology (S&amp;T) qu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 (Transfer of Knowledge for IAP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er (only for IE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lemen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One-way random intraclass correlation coefficient (ICC</w:t>
      </w:r>
      <w:r>
        <w:rPr>
          <w:rFonts w:cs="Times New Roman" w:ascii="Times New Roman" w:hAnsi="Times New Roman"/>
          <w:sz w:val="18"/>
          <w:szCs w:val="18"/>
          <w:vertAlign w:val="subscript"/>
        </w:rPr>
        <w:t>1</w:t>
      </w:r>
      <w:r>
        <w:rPr>
          <w:rFonts w:cs="Times New Roman" w:ascii="Times New Roman" w:hAnsi="Times New Roman"/>
          <w:sz w:val="18"/>
          <w:szCs w:val="18"/>
        </w:rPr>
        <w:t>) for average measures; this is an appropriate measure of average inter-rater agreement when raters are not the same for all items (i.e. different raters rate different items)</w:t>
      </w:r>
      <w:r>
        <w:br w:type="page"/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2. </w:t>
      </w:r>
      <w:r>
        <w:rPr>
          <w:rFonts w:cs="Times New Roman" w:ascii="Times New Roman" w:hAnsi="Times New Roman"/>
          <w:sz w:val="22"/>
          <w:szCs w:val="22"/>
        </w:rPr>
        <w:t>Distribution of proposals, across panels and type of action, where a) one rater disagrees with other two raters; b) all raters disagree with each other; c) difference between the Consensus Report (CR) and average Individual Evaluation Report (AVIER) score is large.</w:t>
      </w:r>
    </w:p>
    <w:p>
      <w:pPr>
        <w:pStyle w:val="Normal"/>
        <w:autoSpaceDE w:val="false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</w:r>
    </w:p>
    <w:tbl>
      <w:tblPr>
        <w:tblW w:w="893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2822"/>
        <w:gridCol w:w="1701"/>
        <w:gridCol w:w="1843"/>
        <w:gridCol w:w="1843"/>
      </w:tblGrid>
      <w:tr>
        <w:trPr>
          <w:tblHeader w:val="true"/>
          <w:cantSplit w:val="true"/>
        </w:trPr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Call</w:t>
            </w:r>
          </w:p>
        </w:tc>
        <w:tc>
          <w:tcPr>
            <w:tcW w:w="2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nel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agreement (No. proposals, row %)</w:t>
            </w:r>
          </w:p>
        </w:tc>
      </w:tr>
      <w:tr>
        <w:trPr>
          <w:trHeight w:val="581" w:hRule="atLeast"/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e rater differs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raters differ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IER vs CR difference‡</w:t>
            </w:r>
          </w:p>
        </w:tc>
      </w:tr>
      <w:tr>
        <w:trPr>
          <w:cantSplit w:val="true"/>
        </w:trPr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IAPP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Chemistry (n=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5 (7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9 (14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 (3.2%)</w:t>
            </w:r>
          </w:p>
        </w:tc>
      </w:tr>
      <w:tr>
        <w:trPr>
          <w:trHeight w:val="283" w:hRule="atLeast"/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Economic Sciences/Social Sciences/Humanities (n=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6 (8.8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0 (14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4 (5.9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Information Science/Engineering (n=29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0 (10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41 (13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7 (2.4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Environment (n=8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0 (11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9 (22.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 (3.6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Life Sciences (n=2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8 (8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7 (18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7 (3.4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Mathematics (n=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 (5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 (0.0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Physics (n=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 (5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5 (12.8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 (0.0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right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Total (n=7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71 (9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124 (16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23 (3.0%)</w:t>
            </w:r>
          </w:p>
        </w:tc>
      </w:tr>
      <w:tr>
        <w:trPr>
          <w:cantSplit w:val="true"/>
        </w:trPr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IEF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Chemistry (n=22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93 (4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18 (5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2 (0.5%)</w:t>
            </w:r>
          </w:p>
        </w:tc>
      </w:tr>
      <w:tr>
        <w:trPr>
          <w:trHeight w:val="307" w:hRule="atLeast"/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Economic Sciences/Social Sciences/Humanities (n=42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87 (9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527 (12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19 (2.8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Information Science/Engineering (n=18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03 (5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72 (9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3 (1.2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Environment (n=27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16 (4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72 (6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7 (1.0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Life Sciences (n=64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55 (4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54 (5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43 (0.7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Mathematics (n=6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5 (5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54 (8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4 (0.6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Physics (n=24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84 (3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39 (5.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3 (0.5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right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Total (n=2059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1073 (5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1536 (7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241 (1.2%)</w:t>
            </w:r>
          </w:p>
        </w:tc>
      </w:tr>
      <w:tr>
        <w:trPr>
          <w:cantSplit w:val="true"/>
        </w:trPr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ITN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Chemistry (n=39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4 (8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44 (11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8 (4.5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Economic Sciences/Social Sciences/Humanities (n=3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8 (1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63 (16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9 (5.0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Information Science/Engineering (n=7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66 (8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93 (11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0 (2.5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Environment (n=4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7 (6.3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9 (9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2 (2.8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Life Sciences (n=10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81 (7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28 (12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1 (2.0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Mathematics (n=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6 (1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0 (16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 (1.7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Physics (n=4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8 (6.5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8 (8.8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3 (3.0%)</w:t>
            </w:r>
          </w:p>
        </w:tc>
      </w:tr>
      <w:tr>
        <w:trPr>
          <w:cantSplit w:val="true"/>
        </w:trPr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right"/>
              <w:rPr/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Total (n=35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280 (7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415 (11.7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104 (2.9%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Disagreement is defined as one rater differing 10 or more points from other two raters, who agree within 5 points on a scale from 0 to100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cs="Times New Roman" w:ascii="Times New Roman" w:hAnsi="Times New Roman"/>
          <w:sz w:val="20"/>
          <w:szCs w:val="20"/>
        </w:rPr>
        <w:t>Disagreement is defined as all raters differing 10 or more points from each other on a scale from 0 to100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</w:rPr>
        <w:t>‡</w:t>
      </w:r>
      <w:r>
        <w:rPr>
          <w:rFonts w:cs="Times New Roman" w:ascii="Times New Roman" w:hAnsi="Times New Roman"/>
          <w:sz w:val="20"/>
          <w:szCs w:val="20"/>
        </w:rPr>
        <w:t>Disagreement is defined as equal or greater than 10 points on a scale from 0 to100.</w:t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3.</w:t>
      </w:r>
      <w:r>
        <w:rPr>
          <w:rFonts w:cs="Times New Roman" w:ascii="Times New Roman" w:hAnsi="Times New Roman"/>
          <w:sz w:val="22"/>
          <w:szCs w:val="22"/>
        </w:rPr>
        <w:t xml:space="preserve"> Pearson’s correlations between IER and CR scores for separate criteria*</w:t>
      </w:r>
    </w:p>
    <w:p>
      <w:pPr>
        <w:pStyle w:val="Normal"/>
        <w:autoSpaceDE w:val="false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</w:r>
    </w:p>
    <w:tbl>
      <w:tblPr>
        <w:tblW w:w="8700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5"/>
        <w:gridCol w:w="615"/>
        <w:gridCol w:w="990"/>
        <w:gridCol w:w="1350"/>
        <w:gridCol w:w="1260"/>
        <w:gridCol w:w="1260"/>
        <w:gridCol w:w="1260"/>
        <w:gridCol w:w="1350"/>
      </w:tblGrid>
      <w:tr>
        <w:trPr>
          <w:tblHeader w:val="true"/>
          <w:trHeight w:val="436" w:hRule="atLeast"/>
          <w:cantSplit w:val="true"/>
        </w:trPr>
        <w:tc>
          <w:tcPr>
            <w:tcW w:w="222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Consensus Report</w:t>
            </w:r>
          </w:p>
        </w:tc>
      </w:tr>
      <w:tr>
        <w:trPr>
          <w:trHeight w:val="436" w:hRule="atLeast"/>
          <w:cantSplit w:val="true"/>
        </w:trPr>
        <w:tc>
          <w:tcPr>
            <w:tcW w:w="222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S&amp;T qu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Training/To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Researc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Impact</w:t>
            </w:r>
          </w:p>
        </w:tc>
      </w:tr>
      <w:tr>
        <w:trPr>
          <w:trHeight w:val="445" w:hRule="atLeast"/>
          <w:cantSplit w:val="true"/>
        </w:trPr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Individual Evaluation Report</w:t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S&amp;T qual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9</w:t>
            </w:r>
          </w:p>
        </w:tc>
      </w:tr>
      <w:tr>
        <w:trPr>
          <w:trHeight w:val="445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trike/>
                <w:color w:val="FF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trike/>
                <w:color w:val="FF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trike/>
                <w:color w:val="FF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trike/>
                <w:color w:val="FF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1</w:t>
            </w:r>
          </w:p>
        </w:tc>
      </w:tr>
      <w:tr>
        <w:trPr>
          <w:trHeight w:val="436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trike/>
                <w:color w:val="FF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trike/>
                <w:color w:val="FF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trike/>
                <w:color w:val="FF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trike/>
                <w:color w:val="FF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9</w:t>
            </w:r>
          </w:p>
        </w:tc>
      </w:tr>
      <w:tr>
        <w:trPr>
          <w:trHeight w:val="436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Training/To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8</w:t>
            </w:r>
          </w:p>
        </w:tc>
      </w:tr>
      <w:tr>
        <w:trPr>
          <w:trHeight w:val="445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trike/>
                <w:color w:val="FF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trike/>
                <w:color w:val="FF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trike/>
                <w:color w:val="FF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trike/>
                <w:color w:val="FF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7</w:t>
            </w:r>
          </w:p>
        </w:tc>
      </w:tr>
      <w:tr>
        <w:trPr>
          <w:trHeight w:val="436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trike/>
                <w:color w:val="FF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trike/>
                <w:color w:val="FF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strike/>
                <w:color w:val="FF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trike/>
                <w:color w:val="FF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8</w:t>
            </w:r>
          </w:p>
        </w:tc>
      </w:tr>
      <w:tr>
        <w:trPr>
          <w:trHeight w:val="445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 xml:space="preserve">Researche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84</w:t>
            </w:r>
          </w:p>
        </w:tc>
      </w:tr>
      <w:tr>
        <w:trPr>
          <w:trHeight w:val="436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84</w:t>
            </w:r>
          </w:p>
        </w:tc>
      </w:tr>
      <w:tr>
        <w:trPr>
          <w:trHeight w:val="463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497</w:t>
            </w:r>
          </w:p>
        </w:tc>
      </w:tr>
      <w:tr>
        <w:trPr>
          <w:trHeight w:val="418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Implement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95</w:t>
            </w:r>
          </w:p>
        </w:tc>
      </w:tr>
      <w:tr>
        <w:trPr>
          <w:trHeight w:val="436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1</w:t>
            </w:r>
          </w:p>
        </w:tc>
      </w:tr>
      <w:tr>
        <w:trPr>
          <w:trHeight w:val="355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2</w:t>
            </w:r>
          </w:p>
        </w:tc>
      </w:tr>
      <w:tr>
        <w:trPr>
          <w:trHeight w:val="436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Impa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95</w:t>
            </w:r>
          </w:p>
        </w:tc>
      </w:tr>
      <w:tr>
        <w:trPr>
          <w:trHeight w:val="355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92</w:t>
            </w:r>
          </w:p>
        </w:tc>
      </w:tr>
      <w:tr>
        <w:trPr>
          <w:trHeight w:val="436" w:hRule="atLeast"/>
          <w:cantSplit w:val="true"/>
        </w:trPr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t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0.691</w:t>
            </w:r>
          </w:p>
        </w:tc>
      </w:tr>
    </w:tbl>
    <w:p>
      <w:pPr>
        <w:pStyle w:val="Normal"/>
        <w:spacing w:before="100" w:after="0"/>
        <w:rPr/>
      </w:pPr>
      <w:r>
        <w:rPr>
          <w:rFonts w:cs="Times New Roman" w:ascii="Times New Roman" w:hAnsi="Times New Roman"/>
          <w:sz w:val="20"/>
          <w:szCs w:val="20"/>
        </w:rPr>
        <w:t>*Evaluation criteria: Science and Technology (S&amp;T) quality; Training (for ITN and IEF) or Transfer of Knowledge (ToK, for IAPP); Researcher (criterion used only for IEF); Implementation; Impact. N = 24897 for all except for “Researcher” where N = 20593. All correlations were statistically significant at P&lt;0.001 level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Times New Roman" w:cs="Cambria"/>
      <w:sz w:val="20"/>
      <w:szCs w:val="20"/>
      <w:lang w:val="en-US"/>
    </w:rPr>
  </w:style>
  <w:style w:type="character" w:styleId="CommentSubjectChar">
    <w:name w:val="Comment Subject Char"/>
    <w:qFormat/>
    <w:rPr>
      <w:rFonts w:ascii="Cambria" w:hAnsi="Cambria" w:eastAsia="Times New Roman" w:cs="Cambria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19:03:00Z</dcterms:created>
  <dc:creator>Darko</dc:creator>
  <dc:description/>
  <dc:language>en-US</dc:language>
  <cp:lastModifiedBy>ANA</cp:lastModifiedBy>
  <dcterms:modified xsi:type="dcterms:W3CDTF">2015-06-06T19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W_DocType">
    <vt:lpwstr>LW_DocType</vt:lpwstr>
  </property>
</Properties>
</file>